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BA494" w14:textId="4EC8F8E5" w:rsidR="00F82469" w:rsidRPr="007E40FE" w:rsidRDefault="00F82469" w:rsidP="00F82469">
      <w:pPr>
        <w:spacing w:before="0" w:after="0" w:line="240" w:lineRule="auto"/>
        <w:ind w:left="0"/>
        <w:jc w:val="left"/>
        <w:rPr>
          <w:rFonts w:ascii="Times New Roman" w:eastAsia="Times New Roman" w:hAnsi="Times New Roman" w:cs="Times New Roman"/>
          <w:lang w:val="pt-BR"/>
        </w:rPr>
      </w:pPr>
      <w:r w:rsidRPr="00524856">
        <w:rPr>
          <w:rFonts w:ascii="Times New Roman" w:eastAsia="Times New Roman" w:hAnsi="Times New Roman" w:cs="Times New Roman"/>
          <w:b/>
        </w:rPr>
        <w:t>Supplementary Table 2</w:t>
      </w:r>
      <w:r w:rsidRPr="00524856">
        <w:rPr>
          <w:rFonts w:ascii="Times New Roman" w:eastAsia="Times New Roman" w:hAnsi="Times New Roman" w:cs="Times New Roman"/>
        </w:rPr>
        <w:t xml:space="preserve"> – Harpy Eagle (</w:t>
      </w:r>
      <w:proofErr w:type="spellStart"/>
      <w:r w:rsidRPr="00524856">
        <w:rPr>
          <w:rFonts w:ascii="Times New Roman" w:eastAsia="Times New Roman" w:hAnsi="Times New Roman" w:cs="Times New Roman"/>
          <w:i/>
        </w:rPr>
        <w:t>Harpia</w:t>
      </w:r>
      <w:proofErr w:type="spellEnd"/>
      <w:r w:rsidRPr="00524856">
        <w:rPr>
          <w:rFonts w:ascii="Times New Roman" w:eastAsia="Times New Roman" w:hAnsi="Times New Roman" w:cs="Times New Roman"/>
          <w:i/>
        </w:rPr>
        <w:t xml:space="preserve"> harpyja</w:t>
      </w:r>
      <w:r w:rsidRPr="00524856">
        <w:rPr>
          <w:rFonts w:ascii="Times New Roman" w:eastAsia="Times New Roman" w:hAnsi="Times New Roman" w:cs="Times New Roman"/>
        </w:rPr>
        <w:t xml:space="preserve">) </w:t>
      </w:r>
      <w:r w:rsidRPr="007B3181">
        <w:rPr>
          <w:rFonts w:ascii="Times New Roman" w:eastAsia="Times New Roman" w:hAnsi="Times New Roman" w:cs="Times New Roman"/>
          <w:i/>
          <w:iCs/>
        </w:rPr>
        <w:t>ex situ</w:t>
      </w:r>
      <w:r w:rsidRPr="00524856">
        <w:rPr>
          <w:rFonts w:ascii="Times New Roman" w:eastAsia="Times New Roman" w:hAnsi="Times New Roman" w:cs="Times New Roman"/>
        </w:rPr>
        <w:t xml:space="preserve"> population outside Brazil in 2020. </w:t>
      </w:r>
      <w:proofErr w:type="spellStart"/>
      <w:r w:rsidRPr="00524856">
        <w:rPr>
          <w:rFonts w:ascii="Times New Roman" w:eastAsia="Times New Roman" w:hAnsi="Times New Roman" w:cs="Times New Roman"/>
          <w:lang w:val="pt-BR"/>
        </w:rPr>
        <w:t>SAm</w:t>
      </w:r>
      <w:proofErr w:type="spellEnd"/>
      <w:r w:rsidRPr="00524856">
        <w:rPr>
          <w:rFonts w:ascii="Times New Roman" w:eastAsia="Times New Roman" w:hAnsi="Times New Roman" w:cs="Times New Roman"/>
          <w:lang w:val="pt-BR"/>
        </w:rPr>
        <w:t xml:space="preserve">—South </w:t>
      </w:r>
      <w:proofErr w:type="spellStart"/>
      <w:r w:rsidRPr="00524856">
        <w:rPr>
          <w:rFonts w:ascii="Times New Roman" w:eastAsia="Times New Roman" w:hAnsi="Times New Roman" w:cs="Times New Roman"/>
          <w:lang w:val="pt-BR"/>
        </w:rPr>
        <w:t>America</w:t>
      </w:r>
      <w:proofErr w:type="spellEnd"/>
      <w:r w:rsidRPr="00524856">
        <w:rPr>
          <w:rFonts w:ascii="Times New Roman" w:eastAsia="Times New Roman" w:hAnsi="Times New Roman" w:cs="Times New Roman"/>
          <w:lang w:val="pt-BR"/>
        </w:rPr>
        <w:t xml:space="preserve">, </w:t>
      </w:r>
      <w:proofErr w:type="spellStart"/>
      <w:r w:rsidRPr="00524856">
        <w:rPr>
          <w:rFonts w:ascii="Times New Roman" w:eastAsia="Times New Roman" w:hAnsi="Times New Roman" w:cs="Times New Roman"/>
          <w:lang w:val="pt-BR"/>
        </w:rPr>
        <w:t>CAm</w:t>
      </w:r>
      <w:proofErr w:type="spellEnd"/>
      <w:r w:rsidRPr="00524856">
        <w:rPr>
          <w:rFonts w:ascii="Times New Roman" w:eastAsia="Times New Roman" w:hAnsi="Times New Roman" w:cs="Times New Roman"/>
          <w:lang w:val="pt-BR"/>
        </w:rPr>
        <w:t xml:space="preserve">—Central </w:t>
      </w:r>
      <w:proofErr w:type="spellStart"/>
      <w:r w:rsidRPr="00524856">
        <w:rPr>
          <w:rFonts w:ascii="Times New Roman" w:eastAsia="Times New Roman" w:hAnsi="Times New Roman" w:cs="Times New Roman"/>
          <w:lang w:val="pt-BR"/>
        </w:rPr>
        <w:t>America</w:t>
      </w:r>
      <w:proofErr w:type="spellEnd"/>
      <w:r w:rsidRPr="00524856">
        <w:rPr>
          <w:rFonts w:ascii="Times New Roman" w:eastAsia="Times New Roman" w:hAnsi="Times New Roman" w:cs="Times New Roman"/>
          <w:lang w:val="pt-BR"/>
        </w:rPr>
        <w:t xml:space="preserve">, </w:t>
      </w:r>
      <w:proofErr w:type="spellStart"/>
      <w:r w:rsidRPr="00524856">
        <w:rPr>
          <w:rFonts w:ascii="Times New Roman" w:eastAsia="Times New Roman" w:hAnsi="Times New Roman" w:cs="Times New Roman"/>
          <w:lang w:val="pt-BR"/>
        </w:rPr>
        <w:t>NAm</w:t>
      </w:r>
      <w:proofErr w:type="spellEnd"/>
      <w:r w:rsidRPr="00524856">
        <w:rPr>
          <w:rFonts w:ascii="Times New Roman" w:eastAsia="Times New Roman" w:hAnsi="Times New Roman" w:cs="Times New Roman"/>
          <w:lang w:val="pt-BR"/>
        </w:rPr>
        <w:t xml:space="preserve">—North </w:t>
      </w:r>
      <w:proofErr w:type="spellStart"/>
      <w:r w:rsidRPr="00524856">
        <w:rPr>
          <w:rFonts w:ascii="Times New Roman" w:eastAsia="Times New Roman" w:hAnsi="Times New Roman" w:cs="Times New Roman"/>
          <w:lang w:val="pt-BR"/>
        </w:rPr>
        <w:t>America</w:t>
      </w:r>
      <w:proofErr w:type="spellEnd"/>
      <w:r w:rsidRPr="00524856">
        <w:rPr>
          <w:rFonts w:ascii="Times New Roman" w:eastAsia="Times New Roman" w:hAnsi="Times New Roman" w:cs="Times New Roman"/>
          <w:lang w:val="pt-BR"/>
        </w:rPr>
        <w:t>, EU—</w:t>
      </w:r>
      <w:proofErr w:type="spellStart"/>
      <w:r w:rsidRPr="00524856">
        <w:rPr>
          <w:rFonts w:ascii="Times New Roman" w:eastAsia="Times New Roman" w:hAnsi="Times New Roman" w:cs="Times New Roman"/>
          <w:lang w:val="pt-BR"/>
        </w:rPr>
        <w:t>Europe</w:t>
      </w:r>
      <w:proofErr w:type="spellEnd"/>
      <w:r w:rsidRPr="00524856">
        <w:rPr>
          <w:rFonts w:ascii="Times New Roman" w:eastAsia="Times New Roman" w:hAnsi="Times New Roman" w:cs="Times New Roman"/>
          <w:lang w:val="pt-BR"/>
        </w:rPr>
        <w:t xml:space="preserve">. </w:t>
      </w:r>
      <w:r>
        <w:rPr>
          <w:rFonts w:ascii="Times New Roman" w:eastAsia="Times New Roman" w:hAnsi="Times New Roman" w:cs="Times New Roman"/>
          <w:lang w:val="pt-BR"/>
        </w:rPr>
        <w:t xml:space="preserve">M – Male, F – </w:t>
      </w:r>
      <w:proofErr w:type="spellStart"/>
      <w:r>
        <w:rPr>
          <w:rFonts w:ascii="Times New Roman" w:eastAsia="Times New Roman" w:hAnsi="Times New Roman" w:cs="Times New Roman"/>
          <w:lang w:val="pt-BR"/>
        </w:rPr>
        <w:t>Female</w:t>
      </w:r>
      <w:proofErr w:type="spellEnd"/>
      <w:r>
        <w:rPr>
          <w:rFonts w:ascii="Times New Roman" w:eastAsia="Times New Roman" w:hAnsi="Times New Roman" w:cs="Times New Roman"/>
          <w:lang w:val="pt-BR"/>
        </w:rPr>
        <w:t>.</w:t>
      </w:r>
    </w:p>
    <w:p w14:paraId="23558EB8" w14:textId="77777777" w:rsidR="00F82469" w:rsidRPr="00524856" w:rsidRDefault="00F82469" w:rsidP="00F82469">
      <w:pPr>
        <w:spacing w:before="0" w:after="0" w:line="240" w:lineRule="auto"/>
        <w:ind w:left="0"/>
        <w:jc w:val="left"/>
        <w:rPr>
          <w:rFonts w:ascii="Times New Roman" w:eastAsia="Times New Roman" w:hAnsi="Times New Roman" w:cs="Times New Roman"/>
          <w:sz w:val="20"/>
          <w:szCs w:val="20"/>
          <w:lang w:val="pt-BR"/>
        </w:rPr>
      </w:pPr>
    </w:p>
    <w:tbl>
      <w:tblPr>
        <w:tblW w:w="0" w:type="auto"/>
        <w:tblInd w:w="87" w:type="dxa"/>
        <w:tblLook w:val="04A0" w:firstRow="1" w:lastRow="0" w:firstColumn="1" w:lastColumn="0" w:noHBand="0" w:noVBand="1"/>
      </w:tblPr>
      <w:tblGrid>
        <w:gridCol w:w="456"/>
        <w:gridCol w:w="4128"/>
        <w:gridCol w:w="910"/>
        <w:gridCol w:w="1636"/>
        <w:gridCol w:w="1916"/>
        <w:gridCol w:w="456"/>
        <w:gridCol w:w="456"/>
        <w:gridCol w:w="764"/>
        <w:gridCol w:w="764"/>
        <w:gridCol w:w="2577"/>
      </w:tblGrid>
      <w:tr w:rsidR="00F82469" w:rsidRPr="00810869" w14:paraId="61A7E38C" w14:textId="77777777" w:rsidTr="0053509A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0F13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#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036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Institution Keep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7AC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301C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7E39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Localit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0FD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Origin of Birt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976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Unknown Sex and/ or Origin</w:t>
            </w:r>
          </w:p>
        </w:tc>
      </w:tr>
      <w:tr w:rsidR="00F82469" w:rsidRPr="00810869" w14:paraId="6BC34F03" w14:textId="77777777" w:rsidTr="0053509A">
        <w:trPr>
          <w:trHeight w:val="394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5F7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C18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568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4F3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3C63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9A1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Wild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9502" w14:textId="0F0157B7" w:rsidR="00F82469" w:rsidRPr="00524856" w:rsidRDefault="00D80F3F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Bred in Captivity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39D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82469" w:rsidRPr="00810869" w14:paraId="30A93F57" w14:textId="77777777" w:rsidTr="0053509A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18C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3744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685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987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A0B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48A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♂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DCC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806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♂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A4C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FFB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82469" w:rsidRPr="00524856" w14:paraId="5B3C2A6D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ABF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22B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pt-BR"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Zoo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>Bal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 Park de Montecar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82F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944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368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ontecarl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229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12D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B30E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E37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6F68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08C42A38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76D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F9E0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pt-BR"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Zoológico Municipal Noel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>Kempff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 Merc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15F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816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8DB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s-ES"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val="es-ES" w:eastAsia="en-US"/>
              </w:rPr>
              <w:t>Sta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val="es-ES" w:eastAsia="en-US"/>
              </w:rPr>
              <w:t xml:space="preserve"> Cruz de La Sier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0AF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274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AE0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3D4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BA9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2B02CFF9" w14:textId="77777777" w:rsidTr="0053509A">
        <w:trPr>
          <w:trHeight w:val="5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4676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E78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s-ES"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val="es-ES" w:eastAsia="en-US"/>
              </w:rPr>
              <w:t>Centro de Atención y Derivación de Fauna Silvestre (CA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FAF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C16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66E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s-ES"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val="es-ES" w:eastAsia="en-US"/>
              </w:rPr>
              <w:t>Sta. Cruz de La Sier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A27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49B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9CB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EAF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522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63A47544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535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AF7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ógic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Vesty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Pak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E61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C31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29AB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La P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61C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102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71D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2E1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0C78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A0D21B0" w14:textId="77777777" w:rsidTr="0053509A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40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F68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ógic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de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arranquilha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C79A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F43B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38E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arranqu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C11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6A4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D94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FDB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153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76E928F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46C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665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Aviári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Nac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DE9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3AC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715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artag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949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DF5B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424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4F2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5FA9" w14:textId="418EB7E2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One male</w:t>
            </w:r>
          </w:p>
        </w:tc>
      </w:tr>
      <w:tr w:rsidR="00F82469" w:rsidRPr="00524856" w14:paraId="0F84393B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72A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6B6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ioparque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La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Reser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3C3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A015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4E0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6FA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2E9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428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0FA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847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3ABBF0D8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381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ACC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Parque Con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BB2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EE2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9C7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Otava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573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400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3A1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4D4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D31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6B3F11CA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54C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322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Parque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Históric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de Gu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a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yaqu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AD06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383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ACF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Guayaqu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336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E98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202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943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F613" w14:textId="4B7042B8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Two males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one female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</w:p>
        </w:tc>
      </w:tr>
      <w:tr w:rsidR="00F82469" w:rsidRPr="00524856" w14:paraId="4161510D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A58E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C28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ógic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El Panta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623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12D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0F7B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Guayaqu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DD2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7B4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6FF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404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40DC6" w14:textId="2CBC7213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One male</w:t>
            </w:r>
          </w:p>
        </w:tc>
      </w:tr>
      <w:tr w:rsidR="00F82469" w:rsidRPr="00524856" w14:paraId="465ADDCF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3DA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33D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Hillary Nature Resort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&amp;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CEE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169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828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Arenill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5F2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EFE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5CE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E20A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983A" w14:textId="0EF03EA9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One male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one female</w:t>
            </w:r>
          </w:p>
        </w:tc>
      </w:tr>
      <w:tr w:rsidR="00F82469" w:rsidRPr="00524856" w14:paraId="519A82ED" w14:textId="77777777" w:rsidTr="0053509A">
        <w:trPr>
          <w:trHeight w:val="3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27E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199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 de Guyana (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acouria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8AF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336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French Gu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562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aco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D87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90E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326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971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A389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3E3A4ED0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982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437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Guyana Zoological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45F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A3E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6FB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Georget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A6E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81F3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9AB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EDA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BA7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0674CE7E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4FA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046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pt-BR"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>Coalisión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 por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>la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 Amaz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6AE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4CC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49D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Tambop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2F0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CD2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48C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A3D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078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E6FCE84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625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42C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criader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l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Huay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D75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094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D45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L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F40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1964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E889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EE0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CAE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F7A7B14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8C8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B49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pt-BR"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Zoológico de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>Paya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 Leslie Pan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0DF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F2BB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D1A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Santiago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ariñ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E550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95D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C1C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149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9D69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2008E18C" w14:textId="77777777" w:rsidTr="0053509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A3C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F5C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ógic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Las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Delíci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FAB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96F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Venezue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B8E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arac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3A7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3BF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CD1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CAB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DD7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28391674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893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A805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ogical Garden Paramaribo (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ogie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Parc of Paramarib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5BC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852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362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Paramari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C34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E14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09C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FEE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5F3A" w14:textId="31A093D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One bird from wild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</w:p>
        </w:tc>
      </w:tr>
      <w:tr w:rsidR="00F82469" w:rsidRPr="00524856" w14:paraId="45D6B116" w14:textId="77777777" w:rsidTr="0053509A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269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7A55B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Cs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bCs/>
                <w:lang w:eastAsia="en-US"/>
              </w:rPr>
              <w:t xml:space="preserve">The Belize Zo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404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bCs/>
                <w:lang w:eastAsia="en-US"/>
              </w:rPr>
              <w:t>C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50F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Cs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bCs/>
                <w:lang w:eastAsia="en-US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BD0B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Cs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bCs/>
                <w:lang w:eastAsia="en-US"/>
              </w:rPr>
              <w:t>Belmo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459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39C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70E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85B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ACF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40ED7E06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70A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CAC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Parque Municipal Sum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F84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CBE1" w14:textId="77777777" w:rsidR="00F82469" w:rsidRPr="00910969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910969">
              <w:rPr>
                <w:rFonts w:ascii="Times New Roman" w:eastAsia="Times New Roman" w:hAnsi="Times New Roman" w:cs="Times New Roman"/>
                <w:lang w:eastAsia="en-US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5BE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idade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do Panam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1BE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8A9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6BD1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AC3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B4E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6EB5CAFD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74E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DCF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ógic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del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Ist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28E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1335" w14:textId="77777777" w:rsidR="00F82469" w:rsidRPr="00910969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highlight w:val="cyan"/>
                <w:lang w:eastAsia="en-US"/>
              </w:rPr>
            </w:pPr>
            <w:r w:rsidRPr="00910969">
              <w:rPr>
                <w:rFonts w:ascii="Times New Roman" w:eastAsia="Times New Roman" w:hAnsi="Times New Roman" w:cs="Times New Roman"/>
                <w:lang w:eastAsia="en-US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BF6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idade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do Panam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BD7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9A2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A40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16C2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FD1E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16E5FCC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2DD7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7A87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Dallas Z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7CB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382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8C8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Dall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F90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0B9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83A0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214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6EC9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9B3D1FD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0F3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B9A5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Dallas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Wordl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Aqua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974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998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6087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Dall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F36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D65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F668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500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35B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642E9CC1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DF6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570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pt-BR"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Los Angeles Zoo &amp;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>Botanical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val="pt-BR" w:eastAsia="en-US"/>
              </w:rPr>
              <w:t xml:space="preserve"> Gar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1853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C87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130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Los Ange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14A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9F4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86D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BF5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799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343840F8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89B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A65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iami Z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48D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458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9CE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i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8D2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052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D65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4BA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33E4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2FA463BC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3F8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612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n Diego Z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0EF0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AB2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B4F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an Die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41F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68D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E97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06D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6D8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28E14807" w14:textId="77777777" w:rsidTr="0053509A">
        <w:trPr>
          <w:trHeight w:val="3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EEE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D1F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Natural Encounters, Inc.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Worldbi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8D2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FEC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352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Winter Ha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A5A3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2935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66E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F1D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F47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0F543DF9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F82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DDA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Fort Worth Z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584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074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9E1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Fort W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9E8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21F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AFB4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E62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314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6CE3A1BD" w14:textId="77777777" w:rsidTr="0053509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306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D88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Crawford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4E7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3D9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D9F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Crawfor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D7B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0D7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F6D2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C36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4AD9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37E66BB6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B87B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4B62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El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ido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Aviá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BC7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7D6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2C17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Ixtapal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4D5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CEE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B096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529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6A0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637DAE94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E9A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736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Tierpark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Berl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234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A4C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1AEC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er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B06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D24E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DC5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E5E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734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0CD84B63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55A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EB77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uremberg Zoo (</w:t>
            </w: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Tiergaten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217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18B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04B1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Nurnbe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B67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EDF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E47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700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D5F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58879A2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C29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632C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Weltvogelp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1720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FDF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CB2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Walsr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1EE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DF3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CDA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2768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BE83" w14:textId="59D942CB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One male</w:t>
            </w: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</w:p>
        </w:tc>
      </w:tr>
      <w:tr w:rsidR="00F82469" w:rsidRPr="00524856" w14:paraId="2D3254D2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3816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5DC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Zoologischer</w:t>
            </w:r>
            <w:proofErr w:type="spellEnd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 Garten Wupper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4DD6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E90E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01F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Wupper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AAA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035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FFC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A0A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DA6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63ABE9C8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C6FD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DBC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chil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7BD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E949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761A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Schil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A27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2244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7AA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F42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E29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7050D38D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895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3607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Dortmund_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Zo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9492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595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3035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Dortm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0D51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96C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7AB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54F7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27B9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54D23D8A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B5F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AF2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 xml:space="preserve">Zoo Parc de Beauv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823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A5BE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261F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Beau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1A4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C7CD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ED6C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1C1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0EEB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F82469" w:rsidRPr="00524856" w14:paraId="40FAA1B5" w14:textId="77777777" w:rsidTr="005350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ADD4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5790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F5F8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0FF3" w14:textId="77777777" w:rsidR="00F82469" w:rsidRPr="00524856" w:rsidRDefault="00F82469" w:rsidP="0053509A">
            <w:pP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A37C" w14:textId="77777777" w:rsidR="00F82469" w:rsidRPr="00524856" w:rsidRDefault="00F82469" w:rsidP="0053509A">
            <w:pPr>
              <w:spacing w:before="0"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AD75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1A1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2A0F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7583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0A4A" w14:textId="77777777" w:rsidR="00F82469" w:rsidRPr="00524856" w:rsidRDefault="00F82469" w:rsidP="0053509A">
            <w:pPr>
              <w:spacing w:before="0"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4856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</w:tr>
    </w:tbl>
    <w:p w14:paraId="398B5530" w14:textId="77777777" w:rsidR="00804AF1" w:rsidRDefault="00804AF1" w:rsidP="00A54052">
      <w:pPr>
        <w:ind w:left="0"/>
      </w:pPr>
    </w:p>
    <w:sectPr w:rsidR="00804AF1" w:rsidSect="00DF48E5">
      <w:pgSz w:w="16838" w:h="11906" w:orient="landscape"/>
      <w:pgMar w:top="1699" w:right="1411" w:bottom="1699" w:left="1267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69"/>
    <w:rsid w:val="00042814"/>
    <w:rsid w:val="003E3848"/>
    <w:rsid w:val="00804AF1"/>
    <w:rsid w:val="00A54052"/>
    <w:rsid w:val="00BC18EC"/>
    <w:rsid w:val="00D80F3F"/>
    <w:rsid w:val="00F8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1FE0"/>
  <w15:chartTrackingRefBased/>
  <w15:docId w15:val="{52497251-98F7-4ED0-AC8A-26563E1A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469"/>
    <w:pPr>
      <w:spacing w:before="240" w:after="300" w:line="360" w:lineRule="auto"/>
      <w:ind w:left="357"/>
      <w:jc w:val="both"/>
    </w:pPr>
    <w:rPr>
      <w:rFonts w:ascii="Arial" w:eastAsia="Arial" w:hAnsi="Arial" w:cs="Arial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F82469"/>
    <w:pPr>
      <w:spacing w:before="240" w:after="300" w:line="360" w:lineRule="auto"/>
      <w:ind w:left="357"/>
      <w:jc w:val="both"/>
    </w:pPr>
    <w:rPr>
      <w:rFonts w:ascii="Arial" w:eastAsia="Arial" w:hAnsi="Arial" w:cs="Arial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F82469"/>
  </w:style>
  <w:style w:type="paragraph" w:styleId="Reviso">
    <w:name w:val="Revision"/>
    <w:hidden/>
    <w:uiPriority w:val="99"/>
    <w:semiHidden/>
    <w:rsid w:val="00F82469"/>
    <w:pPr>
      <w:spacing w:after="0" w:line="240" w:lineRule="auto"/>
    </w:pPr>
    <w:rPr>
      <w:rFonts w:ascii="Arial" w:eastAsia="Arial" w:hAnsi="Arial" w:cs="Arial"/>
      <w:sz w:val="24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José de Oliveira</dc:creator>
  <cp:keywords/>
  <dc:description/>
  <cp:lastModifiedBy>Marcos José de Oliveira</cp:lastModifiedBy>
  <cp:revision>3</cp:revision>
  <dcterms:created xsi:type="dcterms:W3CDTF">2021-12-21T12:46:00Z</dcterms:created>
  <dcterms:modified xsi:type="dcterms:W3CDTF">2021-12-21T12:46:00Z</dcterms:modified>
</cp:coreProperties>
</file>